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F00AA1" w14:textId="77777777" w:rsidR="00FB6AD1" w:rsidRPr="0072711E" w:rsidRDefault="00FB6AD1" w:rsidP="00FB6AD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C3204">
        <w:rPr>
          <w:rFonts w:asciiTheme="majorBidi" w:hAnsiTheme="majorBidi" w:cstheme="majorBidi"/>
          <w:sz w:val="24"/>
          <w:szCs w:val="24"/>
        </w:rPr>
        <w:t>Appendix</w:t>
      </w:r>
      <w:r w:rsidRPr="008C3204">
        <w:rPr>
          <w:rFonts w:asciiTheme="majorBidi" w:hAnsiTheme="majorBidi" w:cstheme="majorBidi"/>
          <w:b/>
          <w:bCs/>
          <w:sz w:val="24"/>
          <w:szCs w:val="24"/>
        </w:rPr>
        <w:t>. Search strategy</w:t>
      </w:r>
    </w:p>
    <w:p w14:paraId="42D4B906" w14:textId="77777777" w:rsidR="00FB6AD1" w:rsidRDefault="00FB6AD1" w:rsidP="00FB6AD1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21A31D16" w14:textId="3215488D" w:rsidR="00FB6AD1" w:rsidRPr="008C3204" w:rsidRDefault="00FB6AD1" w:rsidP="00FB6AD1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Table </w:t>
      </w:r>
      <w:r w:rsidR="00761B4E">
        <w:rPr>
          <w:rFonts w:asciiTheme="majorBidi" w:hAnsiTheme="majorBidi" w:cstheme="majorBidi"/>
          <w:sz w:val="20"/>
          <w:szCs w:val="20"/>
        </w:rPr>
        <w:t>3</w:t>
      </w:r>
      <w:bookmarkStart w:id="0" w:name="_GoBack"/>
      <w:bookmarkEnd w:id="0"/>
      <w:r>
        <w:rPr>
          <w:rFonts w:asciiTheme="majorBidi" w:hAnsiTheme="majorBidi" w:cstheme="majorBidi"/>
          <w:sz w:val="20"/>
          <w:szCs w:val="20"/>
        </w:rPr>
        <w:t xml:space="preserve">. </w:t>
      </w:r>
      <w:r w:rsidRPr="008C3204">
        <w:rPr>
          <w:rFonts w:asciiTheme="majorBidi" w:hAnsiTheme="majorBidi" w:cstheme="majorBidi"/>
          <w:sz w:val="20"/>
          <w:szCs w:val="20"/>
        </w:rPr>
        <w:t>Search strategy for CENTRAL</w:t>
      </w:r>
    </w:p>
    <w:tbl>
      <w:tblPr>
        <w:tblStyle w:val="TableGrid"/>
        <w:tblW w:w="10783" w:type="dxa"/>
        <w:tblInd w:w="-438" w:type="dxa"/>
        <w:tblLook w:val="04A0" w:firstRow="1" w:lastRow="0" w:firstColumn="1" w:lastColumn="0" w:noHBand="0" w:noVBand="1"/>
      </w:tblPr>
      <w:tblGrid>
        <w:gridCol w:w="470"/>
        <w:gridCol w:w="7546"/>
        <w:gridCol w:w="2767"/>
      </w:tblGrid>
      <w:tr w:rsidR="00FB6AD1" w:rsidRPr="008C3204" w14:paraId="02989DC0" w14:textId="77777777" w:rsidTr="002E4FD2">
        <w:trPr>
          <w:trHeight w:val="620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F91EA" w14:textId="77777777" w:rsidR="00FB6AD1" w:rsidRPr="008C3204" w:rsidRDefault="00FB6AD1" w:rsidP="002E4FD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7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D7079" w14:textId="77777777" w:rsidR="00FB6AD1" w:rsidRPr="008C3204" w:rsidRDefault="00FB6AD1" w:rsidP="002E4FD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0A578" w14:textId="77777777" w:rsidR="00FB6AD1" w:rsidRPr="008C3204" w:rsidRDefault="00FB6AD1" w:rsidP="002E4FD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sults </w:t>
            </w:r>
          </w:p>
        </w:tc>
      </w:tr>
      <w:tr w:rsidR="00FB6AD1" w:rsidRPr="008C3204" w14:paraId="188E9F41" w14:textId="77777777" w:rsidTr="002E4FD2">
        <w:trPr>
          <w:trHeight w:val="936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88839" w14:textId="77777777" w:rsidR="00FB6AD1" w:rsidRPr="008C3204" w:rsidRDefault="00FB6AD1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EB265" w14:textId="77777777" w:rsidR="00FB6AD1" w:rsidRPr="008C3204" w:rsidRDefault="00FB6AD1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sz w:val="20"/>
                <w:szCs w:val="20"/>
              </w:rPr>
              <w:t>(Influenza):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(flu):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("respiratory infection"):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descriptor: [influenza, Human] explode all trees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ECCAC" w14:textId="77777777" w:rsidR="00FB6AD1" w:rsidRPr="008C3204" w:rsidRDefault="00FB6AD1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sz w:val="20"/>
                <w:szCs w:val="20"/>
              </w:rPr>
              <w:t>10550</w:t>
            </w:r>
          </w:p>
        </w:tc>
      </w:tr>
      <w:tr w:rsidR="00FB6AD1" w:rsidRPr="008C3204" w14:paraId="29F3868C" w14:textId="77777777" w:rsidTr="002E4FD2">
        <w:trPr>
          <w:trHeight w:val="469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04001" w14:textId="77777777" w:rsidR="00FB6AD1" w:rsidRPr="008C3204" w:rsidRDefault="00FB6AD1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43EF6" w14:textId="77777777" w:rsidR="00FB6AD1" w:rsidRPr="008C3204" w:rsidRDefault="00FB6AD1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sz w:val="20"/>
                <w:szCs w:val="20"/>
              </w:rPr>
              <w:t>(education):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(educate):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(school):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(school-based):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(inform):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descriptor: [Education] explode all trees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06EB2" w14:textId="77777777" w:rsidR="00FB6AD1" w:rsidRPr="008C3204" w:rsidRDefault="00FB6AD1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sz w:val="20"/>
                <w:szCs w:val="20"/>
              </w:rPr>
              <w:t>113953</w:t>
            </w:r>
          </w:p>
        </w:tc>
      </w:tr>
      <w:tr w:rsidR="00FB6AD1" w:rsidRPr="008C3204" w14:paraId="3B51E6AA" w14:textId="77777777" w:rsidTr="002E4FD2">
        <w:trPr>
          <w:trHeight w:val="469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D6147" w14:textId="77777777" w:rsidR="00FB6AD1" w:rsidRPr="008C3204" w:rsidRDefault="00FB6AD1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9D861" w14:textId="77777777" w:rsidR="00FB6AD1" w:rsidRPr="008C3204" w:rsidRDefault="00FB6AD1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sz w:val="20"/>
                <w:szCs w:val="20"/>
              </w:rPr>
              <w:t>(prevent):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  <w:r w:rsidRPr="008C3204">
              <w:rPr>
                <w:rFonts w:asciiTheme="majorBidi" w:hAnsiTheme="majorBidi" w:cstheme="majorBidi"/>
                <w:sz w:val="20"/>
                <w:szCs w:val="20"/>
              </w:rPr>
              <w:t xml:space="preserve"> OR ("early intervention"):</w:t>
            </w:r>
            <w:proofErr w:type="spellStart"/>
            <w:r w:rsidRPr="008C3204">
              <w:rPr>
                <w:rFonts w:asciiTheme="majorBidi" w:hAnsiTheme="majorBidi" w:cstheme="majorBidi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ED72F" w14:textId="77777777" w:rsidR="00FB6AD1" w:rsidRPr="008C3204" w:rsidRDefault="00FB6AD1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sz w:val="20"/>
                <w:szCs w:val="20"/>
              </w:rPr>
              <w:t>49671</w:t>
            </w:r>
          </w:p>
        </w:tc>
      </w:tr>
      <w:tr w:rsidR="00FB6AD1" w:rsidRPr="008C3204" w14:paraId="34C1DF63" w14:textId="77777777" w:rsidTr="002E4FD2">
        <w:trPr>
          <w:trHeight w:val="458"/>
        </w:trPr>
        <w:tc>
          <w:tcPr>
            <w:tcW w:w="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AD143" w14:textId="77777777" w:rsidR="00FB6AD1" w:rsidRPr="008C3204" w:rsidRDefault="00FB6AD1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AD872" w14:textId="77777777" w:rsidR="00FB6AD1" w:rsidRPr="008C3204" w:rsidRDefault="00FB6AD1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sz w:val="20"/>
                <w:szCs w:val="20"/>
              </w:rPr>
              <w:t>#1 AND #2 AND #3</w:t>
            </w:r>
          </w:p>
        </w:tc>
        <w:tc>
          <w:tcPr>
            <w:tcW w:w="2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E76D7" w14:textId="77777777" w:rsidR="00FB6AD1" w:rsidRPr="008C3204" w:rsidRDefault="00FB6AD1" w:rsidP="002E4FD2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204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</w:tr>
    </w:tbl>
    <w:p w14:paraId="0CA3A52C" w14:textId="77777777" w:rsidR="00FB6AD1" w:rsidRPr="008C3204" w:rsidRDefault="00FB6AD1" w:rsidP="00FB6AD1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14:paraId="2B3FA265" w14:textId="77777777" w:rsidR="001178E1" w:rsidRDefault="001178E1"/>
    <w:sectPr w:rsidR="00117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AD1"/>
    <w:rsid w:val="001178E1"/>
    <w:rsid w:val="00761B4E"/>
    <w:rsid w:val="00CB0A2A"/>
    <w:rsid w:val="00F63C3F"/>
    <w:rsid w:val="00FB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0A5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AD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AD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6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4</DocSecurity>
  <Lines>3</Lines>
  <Paragraphs>1</Paragraphs>
  <ScaleCrop>false</ScaleCrop>
  <Company>Amazon.com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dia Danaei</dc:creator>
  <cp:lastModifiedBy>MahalingamK</cp:lastModifiedBy>
  <cp:revision>2</cp:revision>
  <dcterms:created xsi:type="dcterms:W3CDTF">2022-09-14T08:48:00Z</dcterms:created>
  <dcterms:modified xsi:type="dcterms:W3CDTF">2022-09-14T08:48:00Z</dcterms:modified>
</cp:coreProperties>
</file>